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C16" w:rsidRPr="00D33C16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33C16">
        <w:rPr>
          <w:rFonts w:ascii="Times New Roman" w:hAnsi="Times New Roman" w:cs="Times New Roman"/>
          <w:b/>
          <w:sz w:val="24"/>
          <w:szCs w:val="24"/>
          <w:lang w:val="en-US"/>
        </w:rPr>
        <w:t>MULTICOLLINEARITY DIAGNOSTICS FOR STATISTICAL MODELS</w:t>
      </w:r>
    </w:p>
    <w:p w:rsidR="00D33C16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3C16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B359E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3C16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c</w:t>
      </w:r>
      <w:r w:rsidR="00BB359E" w:rsidRPr="00BB359E">
        <w:rPr>
          <w:rFonts w:ascii="Times New Roman" w:hAnsi="Times New Roman" w:cs="Times New Roman"/>
          <w:sz w:val="24"/>
          <w:szCs w:val="24"/>
          <w:lang w:val="en-US"/>
        </w:rPr>
        <w:t xml:space="preserve">ollinearity diagnostics for statistical model with </w:t>
      </w:r>
      <w:r w:rsidR="00FF0920">
        <w:rPr>
          <w:rFonts w:ascii="Times New Roman" w:hAnsi="Times New Roman" w:cs="Times New Roman"/>
          <w:sz w:val="24"/>
          <w:szCs w:val="24"/>
          <w:lang w:val="en-US"/>
        </w:rPr>
        <w:t>se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0920">
        <w:rPr>
          <w:rFonts w:ascii="Times New Roman" w:hAnsi="Times New Roman" w:cs="Times New Roman"/>
          <w:sz w:val="24"/>
          <w:szCs w:val="24"/>
          <w:lang w:val="en-US"/>
        </w:rPr>
        <w:t>lnRMSSD</w:t>
      </w:r>
      <w:proofErr w:type="spellEnd"/>
      <w:r w:rsidR="00FF0920">
        <w:rPr>
          <w:rFonts w:ascii="Times New Roman" w:hAnsi="Times New Roman" w:cs="Times New Roman"/>
          <w:sz w:val="24"/>
          <w:szCs w:val="24"/>
          <w:lang w:val="en-US"/>
        </w:rPr>
        <w:t xml:space="preserve"> and birth weight in men.</w:t>
      </w:r>
    </w:p>
    <w:p w:rsidR="00D33C16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5795"/>
        <w:gridCol w:w="1401"/>
        <w:gridCol w:w="1363"/>
      </w:tblGrid>
      <w:tr w:rsidR="00D33C16" w:rsidTr="006B2D86">
        <w:trPr>
          <w:trHeight w:val="265"/>
        </w:trPr>
        <w:tc>
          <w:tcPr>
            <w:tcW w:w="5795" w:type="dxa"/>
            <w:vMerge w:val="restart"/>
          </w:tcPr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4" w:type="dxa"/>
            <w:gridSpan w:val="2"/>
          </w:tcPr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inearity statistics</w:t>
            </w:r>
          </w:p>
        </w:tc>
      </w:tr>
      <w:tr w:rsidR="00D33C16" w:rsidTr="006B2D86">
        <w:trPr>
          <w:trHeight w:val="28"/>
        </w:trPr>
        <w:tc>
          <w:tcPr>
            <w:tcW w:w="5795" w:type="dxa"/>
            <w:vMerge/>
          </w:tcPr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1" w:type="dxa"/>
          </w:tcPr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363" w:type="dxa"/>
          </w:tcPr>
          <w:p w:rsidR="00D33C16" w:rsidRDefault="00D33C1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1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0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2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3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age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age squared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height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8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height squared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weight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9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weight squared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</w:tr>
      <w:tr w:rsidR="00D33C16" w:rsidTr="006B2D86">
        <w:trPr>
          <w:trHeight w:val="19"/>
        </w:trPr>
        <w:tc>
          <w:tcPr>
            <w:tcW w:w="5795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BMI</w:t>
            </w:r>
          </w:p>
        </w:tc>
        <w:tc>
          <w:tcPr>
            <w:tcW w:w="1401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363" w:type="dxa"/>
          </w:tcPr>
          <w:p w:rsidR="00D33C16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4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</w:p>
        </w:tc>
      </w:tr>
      <w:tr w:rsidR="00D17DD7" w:rsidTr="006B2D86">
        <w:trPr>
          <w:trHeight w:val="3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BMI squared</w:t>
            </w:r>
          </w:p>
        </w:tc>
        <w:tc>
          <w:tcPr>
            <w:tcW w:w="1401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1363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1401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</w:t>
            </w:r>
          </w:p>
        </w:tc>
        <w:tc>
          <w:tcPr>
            <w:tcW w:w="1363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3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1</w:t>
            </w:r>
          </w:p>
        </w:tc>
        <w:tc>
          <w:tcPr>
            <w:tcW w:w="1401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  <w:tc>
          <w:tcPr>
            <w:tcW w:w="1363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401" w:type="dxa"/>
          </w:tcPr>
          <w:p w:rsidR="00FD1923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1363" w:type="dxa"/>
          </w:tcPr>
          <w:p w:rsidR="00FD1923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height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weight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BMI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waist-hip ratio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mean systolic blood pressure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mean diastolic blood pressure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glycated hemoglobin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glucose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total cholesterol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7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9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high-density cholesterol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low-density cholesterol</w:t>
            </w:r>
          </w:p>
        </w:tc>
        <w:tc>
          <w:tcPr>
            <w:tcW w:w="1401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3</w:t>
            </w:r>
          </w:p>
        </w:tc>
        <w:tc>
          <w:tcPr>
            <w:tcW w:w="1363" w:type="dxa"/>
          </w:tcPr>
          <w:p w:rsidR="00D17DD7" w:rsidRDefault="007B6F91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6</w:t>
            </w:r>
          </w:p>
        </w:tc>
      </w:tr>
      <w:tr w:rsidR="00D17DD7" w:rsidTr="006B2D86">
        <w:trPr>
          <w:trHeight w:val="20"/>
        </w:trPr>
        <w:tc>
          <w:tcPr>
            <w:tcW w:w="5795" w:type="dxa"/>
          </w:tcPr>
          <w:p w:rsidR="00D17DD7" w:rsidRDefault="00D17DD7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triglycerides</w:t>
            </w:r>
          </w:p>
        </w:tc>
        <w:tc>
          <w:tcPr>
            <w:tcW w:w="1401" w:type="dxa"/>
          </w:tcPr>
          <w:p w:rsidR="00D17DD7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1363" w:type="dxa"/>
          </w:tcPr>
          <w:p w:rsidR="00D17DD7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2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alcohol consumption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moking status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1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ufficiency of sleep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0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itting time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8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hysical activity 1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</w:tr>
      <w:tr w:rsidR="00FD1923" w:rsidTr="006B2D86">
        <w:trPr>
          <w:trHeight w:val="30"/>
        </w:trPr>
        <w:tc>
          <w:tcPr>
            <w:tcW w:w="5795" w:type="dxa"/>
          </w:tcPr>
          <w:p w:rsidR="00FD1923" w:rsidRDefault="00FD1923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hysical activity 2</w:t>
            </w:r>
          </w:p>
        </w:tc>
        <w:tc>
          <w:tcPr>
            <w:tcW w:w="1401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</w:t>
            </w:r>
          </w:p>
        </w:tc>
        <w:tc>
          <w:tcPr>
            <w:tcW w:w="1363" w:type="dxa"/>
          </w:tcPr>
          <w:p w:rsidR="00FD1923" w:rsidRDefault="006B2D86" w:rsidP="00BB35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</w:t>
            </w:r>
          </w:p>
        </w:tc>
      </w:tr>
    </w:tbl>
    <w:p w:rsidR="00D33C16" w:rsidRPr="00BB359E" w:rsidRDefault="00D33C16" w:rsidP="00BB3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B359E" w:rsidRPr="00BB359E" w:rsidRDefault="00BB359E" w:rsidP="00BB35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540A7" w:rsidRDefault="003540A7"/>
    <w:p w:rsidR="006B2D86" w:rsidRDefault="006B2D86" w:rsidP="00FF09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0920" w:rsidRDefault="006B2D86" w:rsidP="00FF09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D8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collinearity 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diagnostics for final statistical model </w:t>
      </w:r>
      <w:r w:rsidR="00FF0920">
        <w:rPr>
          <w:rFonts w:ascii="Times New Roman" w:hAnsi="Times New Roman" w:cs="Times New Roman"/>
          <w:sz w:val="24"/>
          <w:szCs w:val="24"/>
          <w:lang w:val="en-US"/>
        </w:rPr>
        <w:t>with se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>lnRMSSD</w:t>
      </w:r>
      <w:proofErr w:type="spellEnd"/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 and birth weight in men </w:t>
      </w:r>
      <w:r w:rsidR="00681823">
        <w:rPr>
          <w:rFonts w:ascii="Times New Roman" w:hAnsi="Times New Roman" w:cs="Times New Roman"/>
          <w:sz w:val="24"/>
          <w:szCs w:val="24"/>
          <w:lang w:val="en-US"/>
        </w:rPr>
        <w:t>without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 low-d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>cholesterol</w:t>
      </w:r>
      <w:r w:rsidR="006818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 maternal weight</w:t>
      </w:r>
      <w:r w:rsidR="006818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 and adult weight</w:t>
      </w:r>
      <w:r w:rsidR="00DB1187">
        <w:rPr>
          <w:rFonts w:ascii="Times New Roman" w:hAnsi="Times New Roman" w:cs="Times New Roman"/>
          <w:sz w:val="24"/>
          <w:szCs w:val="24"/>
          <w:lang w:val="en-US"/>
        </w:rPr>
        <w:t xml:space="preserve"> in men</w:t>
      </w:r>
      <w:r w:rsidR="00FF0920" w:rsidRPr="00FF09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B2D86" w:rsidRDefault="006B2D86" w:rsidP="00FF09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5778"/>
        <w:gridCol w:w="1418"/>
        <w:gridCol w:w="1418"/>
      </w:tblGrid>
      <w:tr w:rsidR="00721252" w:rsidRPr="00DB1187" w:rsidTr="00721252">
        <w:tc>
          <w:tcPr>
            <w:tcW w:w="5778" w:type="dxa"/>
            <w:vMerge w:val="restart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gridSpan w:val="2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inearity statistics</w:t>
            </w:r>
          </w:p>
        </w:tc>
      </w:tr>
      <w:tr w:rsidR="00721252" w:rsidRPr="00DB1187" w:rsidTr="00721252">
        <w:trPr>
          <w:trHeight w:val="30"/>
        </w:trPr>
        <w:tc>
          <w:tcPr>
            <w:tcW w:w="5778" w:type="dxa"/>
            <w:vMerge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141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F</w:t>
            </w:r>
          </w:p>
        </w:tc>
      </w:tr>
      <w:tr w:rsidR="006B2D86" w:rsidRPr="00DB1187" w:rsidTr="00721252">
        <w:trPr>
          <w:trHeight w:val="20"/>
        </w:trPr>
        <w:tc>
          <w:tcPr>
            <w:tcW w:w="5778" w:type="dxa"/>
          </w:tcPr>
          <w:p w:rsidR="006B2D86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</w:t>
            </w:r>
          </w:p>
        </w:tc>
        <w:tc>
          <w:tcPr>
            <w:tcW w:w="1418" w:type="dxa"/>
          </w:tcPr>
          <w:p w:rsidR="006B2D86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</w:p>
        </w:tc>
        <w:tc>
          <w:tcPr>
            <w:tcW w:w="1418" w:type="dxa"/>
          </w:tcPr>
          <w:p w:rsidR="006B2D86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6B2D86" w:rsidRPr="00DB1187" w:rsidTr="00721252">
        <w:trPr>
          <w:trHeight w:val="20"/>
        </w:trPr>
        <w:tc>
          <w:tcPr>
            <w:tcW w:w="5778" w:type="dxa"/>
          </w:tcPr>
          <w:p w:rsidR="006B2D86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1</w:t>
            </w:r>
          </w:p>
        </w:tc>
        <w:tc>
          <w:tcPr>
            <w:tcW w:w="1418" w:type="dxa"/>
          </w:tcPr>
          <w:p w:rsidR="006B2D86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1418" w:type="dxa"/>
          </w:tcPr>
          <w:p w:rsidR="006B2D86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</w:tr>
      <w:tr w:rsidR="006B2D86" w:rsidTr="00721252">
        <w:trPr>
          <w:trHeight w:val="20"/>
        </w:trPr>
        <w:tc>
          <w:tcPr>
            <w:tcW w:w="5778" w:type="dxa"/>
          </w:tcPr>
          <w:p w:rsidR="006B2D86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2</w:t>
            </w:r>
          </w:p>
        </w:tc>
        <w:tc>
          <w:tcPr>
            <w:tcW w:w="1418" w:type="dxa"/>
          </w:tcPr>
          <w:p w:rsidR="006B2D86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418" w:type="dxa"/>
          </w:tcPr>
          <w:p w:rsidR="006B2D86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socioeconomic status 3</w:t>
            </w:r>
          </w:p>
        </w:tc>
        <w:tc>
          <w:tcPr>
            <w:tcW w:w="1418" w:type="dxa"/>
          </w:tcPr>
          <w:p w:rsidR="00721252" w:rsidRDefault="00564982" w:rsidP="007C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age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age squared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height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height squared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8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3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BMI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 maternal BMI squared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1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</w:tr>
      <w:tr w:rsidR="00721252" w:rsidTr="00721252">
        <w:trPr>
          <w:trHeight w:val="3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6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0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1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height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BMI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waist-hip ratio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mean systolic blood pressure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mean diastolic blood pressure</w:t>
            </w:r>
          </w:p>
        </w:tc>
        <w:tc>
          <w:tcPr>
            <w:tcW w:w="1418" w:type="dxa"/>
          </w:tcPr>
          <w:p w:rsidR="00721252" w:rsidRDefault="0056498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418" w:type="dxa"/>
          </w:tcPr>
          <w:p w:rsidR="00721252" w:rsidRDefault="00D506C5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glycated hemoglobin</w:t>
            </w:r>
          </w:p>
        </w:tc>
        <w:tc>
          <w:tcPr>
            <w:tcW w:w="1418" w:type="dxa"/>
          </w:tcPr>
          <w:p w:rsidR="00721252" w:rsidRDefault="00D506C5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</w:t>
            </w:r>
          </w:p>
        </w:tc>
        <w:tc>
          <w:tcPr>
            <w:tcW w:w="1418" w:type="dxa"/>
          </w:tcPr>
          <w:p w:rsidR="00721252" w:rsidRDefault="00D506C5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glucose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</w:tr>
      <w:tr w:rsidR="00721252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total cholesterol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</w:t>
            </w:r>
          </w:p>
        </w:tc>
      </w:tr>
      <w:tr w:rsidR="00721252" w:rsidRPr="00720FBE" w:rsidTr="0072125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high-density cholesterol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fasting triglycerides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alcohol consumption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0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moking status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ufficiency of sleep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3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9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sitting time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7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hysical activity 1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</w:t>
            </w:r>
          </w:p>
        </w:tc>
      </w:tr>
      <w:tr w:rsidR="00721252" w:rsidTr="00794F02">
        <w:trPr>
          <w:trHeight w:val="20"/>
        </w:trPr>
        <w:tc>
          <w:tcPr>
            <w:tcW w:w="5778" w:type="dxa"/>
          </w:tcPr>
          <w:p w:rsidR="00721252" w:rsidRDefault="00721252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physical activity 2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1418" w:type="dxa"/>
          </w:tcPr>
          <w:p w:rsidR="00721252" w:rsidRDefault="00720FBE" w:rsidP="00FF09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1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</w:t>
            </w:r>
          </w:p>
        </w:tc>
      </w:tr>
    </w:tbl>
    <w:p w:rsidR="00720FBE" w:rsidRDefault="00720FBE" w:rsidP="00FF09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720FBE" w:rsidRPr="00FF0920" w:rsidRDefault="00720FBE" w:rsidP="00FF09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F0920" w:rsidRPr="00FF0920" w:rsidRDefault="00A73D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hange of the dependent variable (measure of cardiovascular autonomic function) and the independent birth variable</w:t>
      </w:r>
      <w:r w:rsidR="008438EE">
        <w:rPr>
          <w:rFonts w:ascii="Times New Roman" w:hAnsi="Times New Roman" w:cs="Times New Roman"/>
          <w:sz w:val="24"/>
          <w:szCs w:val="24"/>
          <w:lang w:val="en-US"/>
        </w:rPr>
        <w:t xml:space="preserve"> and the 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tered the multicollinearity diagnostics</w:t>
      </w:r>
      <w:r w:rsidR="00A2445C">
        <w:rPr>
          <w:rFonts w:ascii="Times New Roman" w:hAnsi="Times New Roman" w:cs="Times New Roman"/>
          <w:sz w:val="24"/>
          <w:szCs w:val="24"/>
          <w:lang w:val="en-US"/>
        </w:rPr>
        <w:t xml:space="preserve"> very little. In all of our final statistical models all VIF values were &lt;5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FF0920" w:rsidRPr="00FF0920" w:rsidSect="003C0523">
      <w:pgSz w:w="18940" w:h="15840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59E"/>
    <w:rsid w:val="002C1A36"/>
    <w:rsid w:val="002C6100"/>
    <w:rsid w:val="003540A7"/>
    <w:rsid w:val="00564982"/>
    <w:rsid w:val="00681823"/>
    <w:rsid w:val="006B2D86"/>
    <w:rsid w:val="00720FBE"/>
    <w:rsid w:val="00721252"/>
    <w:rsid w:val="007B6F91"/>
    <w:rsid w:val="007F2DE1"/>
    <w:rsid w:val="008438EE"/>
    <w:rsid w:val="00A2445C"/>
    <w:rsid w:val="00A73DEE"/>
    <w:rsid w:val="00B34024"/>
    <w:rsid w:val="00BB359E"/>
    <w:rsid w:val="00BE7CCA"/>
    <w:rsid w:val="00D17DD7"/>
    <w:rsid w:val="00D33C16"/>
    <w:rsid w:val="00D506C5"/>
    <w:rsid w:val="00DB1187"/>
    <w:rsid w:val="00FD1923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3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3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2706</Characters>
  <Application>Microsoft Office Word</Application>
  <DocSecurity>0</DocSecurity>
  <Lines>22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 Perkiömäki</dc:creator>
  <cp:lastModifiedBy>Perkiömäki</cp:lastModifiedBy>
  <cp:revision>2</cp:revision>
  <dcterms:created xsi:type="dcterms:W3CDTF">2016-06-09T18:35:00Z</dcterms:created>
  <dcterms:modified xsi:type="dcterms:W3CDTF">2016-06-09T18:35:00Z</dcterms:modified>
</cp:coreProperties>
</file>